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EB68D" w14:textId="2A353BA4" w:rsidR="00D30B72" w:rsidRDefault="00CA6776" w:rsidP="00CA6776">
      <w:pPr>
        <w:pStyle w:val="Heading2"/>
        <w:numPr>
          <w:ilvl w:val="0"/>
          <w:numId w:val="0"/>
        </w:numPr>
        <w:tabs>
          <w:tab w:val="clear" w:pos="1701"/>
        </w:tabs>
        <w:spacing w:line="240" w:lineRule="auto"/>
        <w:rPr>
          <w:rFonts w:asciiTheme="minorHAnsi" w:hAnsiTheme="minorHAnsi" w:cstheme="minorHAnsi"/>
          <w:szCs w:val="22"/>
          <w:lang w:val="en-GB"/>
        </w:rPr>
      </w:pPr>
      <w:bookmarkStart w:id="0" w:name="_Toc326702309"/>
      <w:r>
        <w:rPr>
          <w:rFonts w:asciiTheme="minorHAnsi" w:hAnsiTheme="minorHAnsi" w:cstheme="minorHAnsi"/>
          <w:szCs w:val="22"/>
          <w:lang w:val="en-GB"/>
        </w:rPr>
        <w:t xml:space="preserve">      </w:t>
      </w:r>
      <w:r w:rsidR="00DB319A">
        <w:rPr>
          <w:rFonts w:asciiTheme="minorHAnsi" w:hAnsiTheme="minorHAnsi" w:cstheme="minorHAnsi"/>
          <w:szCs w:val="22"/>
          <w:lang w:val="en-GB"/>
        </w:rPr>
        <w:t>Additional file 1:</w:t>
      </w:r>
      <w:bookmarkStart w:id="1" w:name="_GoBack"/>
      <w:bookmarkEnd w:id="1"/>
    </w:p>
    <w:p w14:paraId="1F70EAAF" w14:textId="4A300BD5" w:rsidR="003F3D68" w:rsidRPr="003F3D68" w:rsidRDefault="00CA6776" w:rsidP="00CA6776">
      <w:pPr>
        <w:pStyle w:val="Heading2"/>
        <w:numPr>
          <w:ilvl w:val="0"/>
          <w:numId w:val="0"/>
        </w:numPr>
        <w:tabs>
          <w:tab w:val="clear" w:pos="1701"/>
        </w:tabs>
        <w:spacing w:line="240" w:lineRule="auto"/>
        <w:rPr>
          <w:rFonts w:asciiTheme="minorHAnsi" w:hAnsiTheme="minorHAnsi" w:cstheme="minorHAnsi"/>
          <w:szCs w:val="22"/>
          <w:lang w:val="en-GB"/>
        </w:rPr>
      </w:pPr>
      <w:r>
        <w:rPr>
          <w:rFonts w:asciiTheme="minorHAnsi" w:hAnsiTheme="minorHAnsi" w:cstheme="minorHAnsi"/>
          <w:szCs w:val="22"/>
          <w:lang w:val="en-GB"/>
        </w:rPr>
        <w:t xml:space="preserve">      </w:t>
      </w:r>
      <w:r w:rsidR="003F3D68" w:rsidRPr="003F3D68">
        <w:rPr>
          <w:rFonts w:asciiTheme="minorHAnsi" w:hAnsiTheme="minorHAnsi" w:cstheme="minorHAnsi"/>
          <w:szCs w:val="22"/>
          <w:lang w:val="en-GB"/>
        </w:rPr>
        <w:t>Inclusion criteria</w:t>
      </w:r>
      <w:bookmarkEnd w:id="0"/>
    </w:p>
    <w:p w14:paraId="236D7CD2" w14:textId="77777777" w:rsidR="00CA6776" w:rsidRDefault="003F3D68" w:rsidP="006C25A8">
      <w:pPr>
        <w:spacing w:line="240" w:lineRule="auto"/>
        <w:ind w:left="284" w:firstLine="16"/>
        <w:rPr>
          <w:rFonts w:cstheme="minorHAnsi"/>
          <w:lang w:val="en-US"/>
        </w:rPr>
      </w:pPr>
      <w:r w:rsidRPr="003F3D68">
        <w:rPr>
          <w:rFonts w:cstheme="minorHAnsi"/>
          <w:lang w:val="en-US"/>
        </w:rPr>
        <w:t xml:space="preserve">Patients (40-85 years) with confirmed asbestosis by </w:t>
      </w:r>
      <w:r w:rsidR="006C25A8">
        <w:rPr>
          <w:rFonts w:cstheme="minorHAnsi"/>
          <w:lang w:val="en-US"/>
        </w:rPr>
        <w:t>Dutch NVALT IPF expertise-panel AND a h</w:t>
      </w:r>
      <w:r w:rsidRPr="003F3D68">
        <w:rPr>
          <w:rFonts w:cstheme="minorHAnsi"/>
          <w:lang w:val="en-US"/>
        </w:rPr>
        <w:t xml:space="preserve">istory of asbestos exposition with 15-30 years latency AND </w:t>
      </w:r>
    </w:p>
    <w:p w14:paraId="7CDC86B6" w14:textId="6EFAB7E3" w:rsidR="003F3D68" w:rsidRPr="003F3D68" w:rsidRDefault="003F3D68" w:rsidP="006C25A8">
      <w:pPr>
        <w:spacing w:line="240" w:lineRule="auto"/>
        <w:ind w:left="284" w:firstLine="16"/>
        <w:rPr>
          <w:rFonts w:cstheme="minorHAnsi"/>
          <w:lang w:val="en-US"/>
        </w:rPr>
      </w:pPr>
      <w:proofErr w:type="gramStart"/>
      <w:r w:rsidRPr="003F3D68">
        <w:rPr>
          <w:rFonts w:cstheme="minorHAnsi"/>
          <w:lang w:val="en-US"/>
        </w:rPr>
        <w:t>pleural</w:t>
      </w:r>
      <w:proofErr w:type="gramEnd"/>
      <w:r w:rsidRPr="003F3D68">
        <w:rPr>
          <w:rFonts w:cstheme="minorHAnsi"/>
          <w:lang w:val="en-US"/>
        </w:rPr>
        <w:t xml:space="preserve"> plaques OR asbestos fibers in pulmonary lavage OR asbestos fibers confirmed in lung biopsy)</w:t>
      </w:r>
    </w:p>
    <w:p w14:paraId="426BCDCA" w14:textId="77777777" w:rsidR="003F3D68" w:rsidRPr="003F3D68" w:rsidRDefault="003F3D68" w:rsidP="003F3D68">
      <w:pPr>
        <w:spacing w:line="240" w:lineRule="auto"/>
        <w:ind w:left="284"/>
        <w:rPr>
          <w:rFonts w:cstheme="minorHAnsi"/>
          <w:lang w:val="en-US"/>
        </w:rPr>
      </w:pPr>
      <w:r w:rsidRPr="003F3D68">
        <w:rPr>
          <w:rFonts w:cstheme="minorHAnsi"/>
          <w:lang w:val="en-US"/>
        </w:rPr>
        <w:t xml:space="preserve">AND </w:t>
      </w:r>
    </w:p>
    <w:p w14:paraId="129E1A21" w14:textId="77777777" w:rsidR="003F3D68" w:rsidRPr="003F3D68" w:rsidRDefault="003F3D68" w:rsidP="003F3D68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</w:rPr>
      </w:pPr>
      <w:r w:rsidRPr="003F3D68">
        <w:rPr>
          <w:rFonts w:cstheme="minorHAnsi"/>
        </w:rPr>
        <w:t>written informed consent</w:t>
      </w:r>
    </w:p>
    <w:p w14:paraId="565D1E6E" w14:textId="77777777" w:rsidR="003F3D68" w:rsidRPr="003F3D68" w:rsidRDefault="003F3D68" w:rsidP="003F3D68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</w:rPr>
      </w:pPr>
      <w:r w:rsidRPr="003F3D68">
        <w:rPr>
          <w:rFonts w:cstheme="minorHAnsi"/>
        </w:rPr>
        <w:t>FVC ≥ 50% predicted, DLCO ≥ 25%</w:t>
      </w:r>
    </w:p>
    <w:p w14:paraId="4D6555E0" w14:textId="77777777" w:rsidR="003F3D68" w:rsidRPr="003F3D68" w:rsidRDefault="003F3D68" w:rsidP="003F3D68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  <w:lang w:val="en-US"/>
        </w:rPr>
      </w:pPr>
      <w:r w:rsidRPr="003F3D68">
        <w:rPr>
          <w:rFonts w:cstheme="minorHAnsi"/>
          <w:lang w:val="en-US"/>
        </w:rPr>
        <w:t>Minimal 6 minute walk test distance 150 meter</w:t>
      </w:r>
    </w:p>
    <w:p w14:paraId="439C4C24" w14:textId="77777777" w:rsidR="003F3D68" w:rsidRPr="003F3D68" w:rsidRDefault="003F3D68" w:rsidP="003F3D68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</w:rPr>
      </w:pPr>
      <w:r w:rsidRPr="003F3D68">
        <w:rPr>
          <w:rFonts w:cstheme="minorHAnsi"/>
        </w:rPr>
        <w:t>FEV1/FVC &gt; 0.70</w:t>
      </w:r>
    </w:p>
    <w:p w14:paraId="5E21CBC8" w14:textId="177BA797" w:rsidR="003F3D68" w:rsidRPr="003F3D68" w:rsidRDefault="003F3D68" w:rsidP="003F3D68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  <w:lang w:val="en-US"/>
        </w:rPr>
      </w:pPr>
      <w:r w:rsidRPr="003F3D68">
        <w:rPr>
          <w:rFonts w:cstheme="minorHAnsi"/>
          <w:lang w:val="en-US"/>
        </w:rPr>
        <w:t xml:space="preserve">Documented disease progression in 3-6 months (FVC decrease &gt; 5% in &lt; 6 months or </w:t>
      </w:r>
      <w:proofErr w:type="spellStart"/>
      <w:r w:rsidRPr="003F3D68">
        <w:rPr>
          <w:rFonts w:cstheme="minorHAnsi"/>
          <w:lang w:val="en-US"/>
        </w:rPr>
        <w:t>DLCOc</w:t>
      </w:r>
      <w:proofErr w:type="spellEnd"/>
      <w:r w:rsidRPr="003F3D68">
        <w:rPr>
          <w:rFonts w:cstheme="minorHAnsi"/>
          <w:lang w:val="en-US"/>
        </w:rPr>
        <w:t xml:space="preserve"> decrease &gt; 10% in 3-6  months, or decrease ≥ 25 meter on 6 minute walk test in &lt; 3-6 months</w:t>
      </w:r>
      <w:r w:rsidR="006C25A8">
        <w:rPr>
          <w:rFonts w:cstheme="minorHAnsi"/>
          <w:lang w:val="en-US"/>
        </w:rPr>
        <w:t>)</w:t>
      </w:r>
    </w:p>
    <w:p w14:paraId="5193952A" w14:textId="77777777" w:rsidR="003F3D68" w:rsidRPr="003F3D68" w:rsidRDefault="003F3D68" w:rsidP="003F3D68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  <w:lang w:val="en-US"/>
        </w:rPr>
      </w:pPr>
      <w:r w:rsidRPr="003F3D68">
        <w:rPr>
          <w:rFonts w:cstheme="minorHAnsi"/>
          <w:lang w:val="en-US"/>
        </w:rPr>
        <w:t>&gt; 10% interstitial fibrosis on HRCT by visual scoring</w:t>
      </w:r>
    </w:p>
    <w:p w14:paraId="7957D13A" w14:textId="77777777" w:rsidR="003F3D68" w:rsidRPr="003F3D68" w:rsidRDefault="003F3D68" w:rsidP="003F3D68">
      <w:pPr>
        <w:pStyle w:val="Heading2"/>
        <w:numPr>
          <w:ilvl w:val="0"/>
          <w:numId w:val="0"/>
        </w:numPr>
        <w:tabs>
          <w:tab w:val="clear" w:pos="1701"/>
        </w:tabs>
        <w:spacing w:line="240" w:lineRule="auto"/>
        <w:ind w:left="851" w:hanging="511"/>
        <w:rPr>
          <w:rFonts w:asciiTheme="minorHAnsi" w:hAnsiTheme="minorHAnsi" w:cstheme="minorHAnsi"/>
          <w:szCs w:val="22"/>
          <w:lang w:val="en-GB"/>
        </w:rPr>
      </w:pPr>
      <w:bookmarkStart w:id="2" w:name="_Toc326702310"/>
      <w:r w:rsidRPr="003F3D68">
        <w:rPr>
          <w:rFonts w:asciiTheme="minorHAnsi" w:hAnsiTheme="minorHAnsi" w:cstheme="minorHAnsi"/>
          <w:szCs w:val="22"/>
          <w:lang w:val="en-GB"/>
        </w:rPr>
        <w:t>Exclusion criteria</w:t>
      </w:r>
      <w:bookmarkEnd w:id="2"/>
    </w:p>
    <w:p w14:paraId="40BA99DE" w14:textId="77777777" w:rsidR="003F3D68" w:rsidRPr="003F3D68" w:rsidRDefault="003F3D68" w:rsidP="003F3D68">
      <w:pPr>
        <w:pStyle w:val="ListParagraph"/>
        <w:numPr>
          <w:ilvl w:val="0"/>
          <w:numId w:val="4"/>
        </w:numPr>
        <w:spacing w:after="200" w:line="240" w:lineRule="auto"/>
        <w:rPr>
          <w:rFonts w:cstheme="minorHAnsi"/>
        </w:rPr>
      </w:pPr>
      <w:r w:rsidRPr="003F3D68">
        <w:rPr>
          <w:rFonts w:cstheme="minorHAnsi"/>
        </w:rPr>
        <w:t>Current smoker</w:t>
      </w:r>
    </w:p>
    <w:p w14:paraId="51AD9F1B" w14:textId="77777777" w:rsidR="003F3D68" w:rsidRPr="003F3D68" w:rsidRDefault="003F3D68" w:rsidP="003F3D68">
      <w:pPr>
        <w:pStyle w:val="ListParagraph"/>
        <w:numPr>
          <w:ilvl w:val="0"/>
          <w:numId w:val="4"/>
        </w:numPr>
        <w:spacing w:after="200" w:line="240" w:lineRule="auto"/>
        <w:rPr>
          <w:rFonts w:cstheme="minorHAnsi"/>
        </w:rPr>
      </w:pPr>
      <w:r w:rsidRPr="003F3D68">
        <w:rPr>
          <w:rFonts w:cstheme="minorHAnsi"/>
        </w:rPr>
        <w:t>&gt; 15% emphysema on HRCT thorax</w:t>
      </w:r>
    </w:p>
    <w:p w14:paraId="0CBDB743" w14:textId="77777777" w:rsidR="003F3D68" w:rsidRPr="003F3D68" w:rsidRDefault="003F3D68" w:rsidP="003F3D68">
      <w:pPr>
        <w:pStyle w:val="ListParagraph"/>
        <w:numPr>
          <w:ilvl w:val="0"/>
          <w:numId w:val="4"/>
        </w:numPr>
        <w:spacing w:after="200" w:line="240" w:lineRule="auto"/>
        <w:rPr>
          <w:rFonts w:cstheme="minorHAnsi"/>
          <w:lang w:val="en-US"/>
        </w:rPr>
      </w:pPr>
      <w:r w:rsidRPr="003F3D68">
        <w:rPr>
          <w:rFonts w:cstheme="minorHAnsi"/>
          <w:lang w:val="en-US"/>
        </w:rPr>
        <w:t xml:space="preserve">Use of immunosuppressant prednisone&gt; 10mg or other: methotrexate, azathioprine, cyclophosphamide </w:t>
      </w:r>
    </w:p>
    <w:p w14:paraId="652C40C2" w14:textId="77777777" w:rsidR="003F3D68" w:rsidRPr="003F3D68" w:rsidRDefault="003F3D68" w:rsidP="003F3D68">
      <w:pPr>
        <w:pStyle w:val="ListParagraph"/>
        <w:numPr>
          <w:ilvl w:val="0"/>
          <w:numId w:val="4"/>
        </w:numPr>
        <w:spacing w:after="200" w:line="240" w:lineRule="auto"/>
        <w:rPr>
          <w:rFonts w:cstheme="minorHAnsi"/>
        </w:rPr>
      </w:pPr>
      <w:r w:rsidRPr="003F3D68">
        <w:rPr>
          <w:rFonts w:cstheme="minorHAnsi"/>
        </w:rPr>
        <w:t>Malignancy</w:t>
      </w:r>
    </w:p>
    <w:p w14:paraId="6DBD2DE3" w14:textId="77777777" w:rsidR="003F3D68" w:rsidRPr="003F3D68" w:rsidRDefault="003F3D68" w:rsidP="003F3D6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3F3D68">
        <w:rPr>
          <w:rFonts w:cstheme="minorHAnsi"/>
          <w:lang w:val="en-US"/>
        </w:rPr>
        <w:t>Renal impairment (GFR &lt; 30 ml/min or dialysis)</w:t>
      </w:r>
    </w:p>
    <w:p w14:paraId="0D964E63" w14:textId="77777777" w:rsidR="003F3D68" w:rsidRPr="003F3D68" w:rsidRDefault="003F3D68" w:rsidP="003F3D6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3F3D68">
        <w:rPr>
          <w:rFonts w:cstheme="minorHAnsi"/>
          <w:lang w:val="en-US"/>
        </w:rPr>
        <w:t>Pregnancy</w:t>
      </w:r>
    </w:p>
    <w:p w14:paraId="5A49D540" w14:textId="77777777" w:rsidR="003F3D68" w:rsidRPr="003F3D68" w:rsidRDefault="003F3D68" w:rsidP="003F3D68">
      <w:pPr>
        <w:pStyle w:val="ListParagraph"/>
        <w:numPr>
          <w:ilvl w:val="0"/>
          <w:numId w:val="4"/>
        </w:numPr>
        <w:spacing w:after="200" w:line="240" w:lineRule="auto"/>
        <w:rPr>
          <w:rFonts w:cstheme="minorHAnsi"/>
          <w:lang w:val="en-US"/>
        </w:rPr>
      </w:pPr>
      <w:r w:rsidRPr="003F3D68">
        <w:rPr>
          <w:rFonts w:cstheme="minorHAnsi"/>
          <w:color w:val="000000"/>
          <w:lang w:val="en-US"/>
        </w:rPr>
        <w:t>C</w:t>
      </w:r>
      <w:proofErr w:type="spellStart"/>
      <w:r w:rsidRPr="003F3D68">
        <w:rPr>
          <w:rFonts w:cstheme="minorHAnsi"/>
          <w:color w:val="000000"/>
          <w:lang w:val="en"/>
        </w:rPr>
        <w:t>oncomitant</w:t>
      </w:r>
      <w:proofErr w:type="spellEnd"/>
      <w:r w:rsidRPr="003F3D68">
        <w:rPr>
          <w:rFonts w:cstheme="minorHAnsi"/>
          <w:color w:val="000000"/>
          <w:lang w:val="en"/>
        </w:rPr>
        <w:t xml:space="preserve"> use  (&lt;28 days) of a strong and selective inhibitor of CYP1A2 (</w:t>
      </w:r>
      <w:proofErr w:type="spellStart"/>
      <w:r w:rsidRPr="003F3D68">
        <w:rPr>
          <w:rFonts w:cstheme="minorHAnsi"/>
          <w:color w:val="000000"/>
          <w:lang w:val="en"/>
        </w:rPr>
        <w:t>Fluvoxamin</w:t>
      </w:r>
      <w:proofErr w:type="spellEnd"/>
      <w:r w:rsidRPr="003F3D68">
        <w:rPr>
          <w:rFonts w:cstheme="minorHAnsi"/>
          <w:color w:val="000000"/>
          <w:lang w:val="en"/>
        </w:rPr>
        <w:t xml:space="preserve">, </w:t>
      </w:r>
      <w:proofErr w:type="spellStart"/>
      <w:r w:rsidRPr="003F3D68">
        <w:rPr>
          <w:rFonts w:cstheme="minorHAnsi"/>
          <w:color w:val="000000"/>
          <w:lang w:val="en"/>
        </w:rPr>
        <w:t>enoxacin</w:t>
      </w:r>
      <w:proofErr w:type="spellEnd"/>
      <w:r w:rsidRPr="003F3D68">
        <w:rPr>
          <w:rFonts w:cstheme="minorHAnsi"/>
          <w:color w:val="000000"/>
          <w:lang w:val="en"/>
        </w:rPr>
        <w:t xml:space="preserve">) </w:t>
      </w:r>
    </w:p>
    <w:p w14:paraId="48B7C6C5" w14:textId="2CC18AE9" w:rsidR="003F3D68" w:rsidRPr="003F3D68" w:rsidRDefault="003F3D68" w:rsidP="002E5FBB">
      <w:pPr>
        <w:pStyle w:val="ListParagraph"/>
        <w:numPr>
          <w:ilvl w:val="0"/>
          <w:numId w:val="4"/>
        </w:numPr>
        <w:shd w:val="clear" w:color="auto" w:fill="FFFFFF"/>
        <w:spacing w:before="100" w:beforeAutospacing="1" w:after="100" w:afterAutospacing="1" w:line="240" w:lineRule="auto"/>
        <w:rPr>
          <w:rFonts w:cstheme="minorHAnsi"/>
          <w:iCs/>
          <w:lang w:val="en-US"/>
        </w:rPr>
      </w:pPr>
      <w:r w:rsidRPr="003F3D68">
        <w:rPr>
          <w:rFonts w:cstheme="minorHAnsi"/>
          <w:lang w:val="en-US"/>
        </w:rPr>
        <w:t>H</w:t>
      </w:r>
      <w:r w:rsidRPr="003F3D68">
        <w:rPr>
          <w:rFonts w:cstheme="minorHAnsi"/>
          <w:iCs/>
          <w:lang w:val="en-US"/>
        </w:rPr>
        <w:t>istory of hepatic impairment, elevation of transaminase enzymes, or the confirmation of any of the following liver function test criteria above the specified limits: Total bilirubin above the</w:t>
      </w:r>
      <w:r w:rsidRPr="003F3D68">
        <w:rPr>
          <w:rStyle w:val="m8023985924116078273gmail-m7917753118772197479gmail-m9207532046457002930gmail-m3746362767604972263gmail-apple-converted-space"/>
          <w:rFonts w:cstheme="minorHAnsi"/>
          <w:lang w:val="en-US"/>
        </w:rPr>
        <w:t> </w:t>
      </w:r>
      <w:r w:rsidRPr="003F3D68">
        <w:rPr>
          <w:rFonts w:cstheme="minorHAnsi"/>
          <w:iCs/>
          <w:lang w:val="en-US"/>
        </w:rPr>
        <w:t>upper limit of normal (ULN), Aspartate</w:t>
      </w:r>
      <w:r w:rsidRPr="003F3D68">
        <w:rPr>
          <w:rStyle w:val="m8023985924116078273gmail-m7917753118772197479gmail-m9207532046457002930gmail-m3746362767604972263gmail-apple-converted-space"/>
          <w:rFonts w:cstheme="minorHAnsi"/>
          <w:lang w:val="en-US"/>
        </w:rPr>
        <w:t> </w:t>
      </w:r>
      <w:r w:rsidRPr="003F3D68">
        <w:rPr>
          <w:rFonts w:cstheme="minorHAnsi"/>
          <w:iCs/>
          <w:lang w:val="en-US"/>
        </w:rPr>
        <w:t>aminotransferase (AST) or alanine</w:t>
      </w:r>
      <w:r w:rsidRPr="003F3D68">
        <w:rPr>
          <w:rStyle w:val="m8023985924116078273gmail-m7917753118772197479gmail-m9207532046457002930gmail-m3746362767604972263gmail-apple-converted-space"/>
          <w:rFonts w:cstheme="minorHAnsi"/>
          <w:lang w:val="en-US"/>
        </w:rPr>
        <w:t> </w:t>
      </w:r>
      <w:r w:rsidRPr="003F3D68">
        <w:rPr>
          <w:rFonts w:cstheme="minorHAnsi"/>
          <w:iCs/>
          <w:lang w:val="en-US"/>
        </w:rPr>
        <w:t>aminotransferase (ALT)</w:t>
      </w:r>
      <w:r w:rsidRPr="003F3D68">
        <w:rPr>
          <w:rStyle w:val="m8023985924116078273gmail-m7917753118772197479gmail-m9207532046457002930gmail-m3746362767604972263gmail-apple-converted-space"/>
          <w:rFonts w:cstheme="minorHAnsi"/>
          <w:lang w:val="en-US"/>
        </w:rPr>
        <w:t> </w:t>
      </w:r>
      <w:r w:rsidRPr="003F3D68">
        <w:rPr>
          <w:rFonts w:cstheme="minorHAnsi"/>
          <w:iCs/>
          <w:lang w:val="en-US"/>
        </w:rPr>
        <w:t>&gt;1.5</w:t>
      </w:r>
      <w:r w:rsidRPr="003F3D68">
        <w:rPr>
          <w:rStyle w:val="m8023985924116078273gmail-m7917753118772197479gmail-m9207532046457002930gmail-m3746362767604972263gmail-apple-converted-space"/>
          <w:rFonts w:cstheme="minorHAnsi"/>
          <w:lang w:val="en-US"/>
        </w:rPr>
        <w:t> </w:t>
      </w:r>
      <w:r w:rsidRPr="003F3D68">
        <w:rPr>
          <w:rFonts w:cstheme="minorHAnsi"/>
          <w:iCs/>
          <w:lang w:val="en-US"/>
        </w:rPr>
        <w:t>×</w:t>
      </w:r>
      <w:r w:rsidRPr="003F3D68">
        <w:rPr>
          <w:rStyle w:val="m8023985924116078273gmail-m7917753118772197479gmail-m9207532046457002930gmail-m3746362767604972263gmail-apple-converted-space"/>
          <w:rFonts w:cstheme="minorHAnsi"/>
          <w:lang w:val="en-US"/>
        </w:rPr>
        <w:t> </w:t>
      </w:r>
      <w:r w:rsidRPr="003F3D68">
        <w:rPr>
          <w:rFonts w:cstheme="minorHAnsi"/>
          <w:iCs/>
          <w:lang w:val="en-US"/>
        </w:rPr>
        <w:t>ULN, Alkaline phosphatase &gt; 2.0 × ULN</w:t>
      </w:r>
    </w:p>
    <w:sectPr w:rsidR="003F3D68" w:rsidRPr="003F3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2242" w16cex:dateUtc="2021-12-07T17:11:00Z"/>
  <w16cex:commentExtensible w16cex:durableId="255A2471" w16cex:dateUtc="2021-12-07T17:20:00Z"/>
  <w16cex:commentExtensible w16cex:durableId="255A16A5" w16cex:dateUtc="2021-11-26T10:43:00Z"/>
  <w16cex:commentExtensible w16cex:durableId="255A24CF" w16cex:dateUtc="2021-12-07T17:22:00Z"/>
  <w16cex:commentExtensible w16cex:durableId="255A2509" w16cex:dateUtc="2021-12-07T17:23:00Z"/>
  <w16cex:commentExtensible w16cex:durableId="255A2578" w16cex:dateUtc="2021-12-07T17:24:00Z"/>
  <w16cex:commentExtensible w16cex:durableId="255A25DD" w16cex:dateUtc="2021-12-07T17:26:00Z"/>
  <w16cex:commentExtensible w16cex:durableId="255A38B4" w16cex:dateUtc="2021-12-07T18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4E5842" w16cid:durableId="255A2242"/>
  <w16cid:commentId w16cid:paraId="5309C308" w16cid:durableId="255A2471"/>
  <w16cid:commentId w16cid:paraId="418EFD60" w16cid:durableId="255A16A5"/>
  <w16cid:commentId w16cid:paraId="7215838F" w16cid:durableId="255A24CF"/>
  <w16cid:commentId w16cid:paraId="39B23FC6" w16cid:durableId="255A2509"/>
  <w16cid:commentId w16cid:paraId="47BFB788" w16cid:durableId="255A2578"/>
  <w16cid:commentId w16cid:paraId="3E9D4425" w16cid:durableId="255A25DD"/>
  <w16cid:commentId w16cid:paraId="13AAF70F" w16cid:durableId="255A38B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11"/>
        </w:tabs>
        <w:ind w:left="511" w:hanging="51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" w15:restartNumberingAfterBreak="0">
    <w:nsid w:val="3F711F48"/>
    <w:multiLevelType w:val="hybridMultilevel"/>
    <w:tmpl w:val="F9B06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4D622C"/>
    <w:multiLevelType w:val="hybridMultilevel"/>
    <w:tmpl w:val="D39CA6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E3192D"/>
    <w:multiLevelType w:val="hybridMultilevel"/>
    <w:tmpl w:val="98F6BC70"/>
    <w:lvl w:ilvl="0" w:tplc="724063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Opinion Otolary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xf0xwwrt05zpefsdpxe905ap5x20ewv52d&quot;&gt;EndNote_NVALT27&lt;record-ids&gt;&lt;item&gt;1&lt;/item&gt;&lt;item&gt;2&lt;/item&gt;&lt;item&gt;3&lt;/item&gt;&lt;item&gt;5&lt;/item&gt;&lt;item&gt;6&lt;/item&gt;&lt;item&gt;7&lt;/item&gt;&lt;item&gt;8&lt;/item&gt;&lt;item&gt;9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9F5FEB"/>
    <w:rsid w:val="00000898"/>
    <w:rsid w:val="000204D3"/>
    <w:rsid w:val="000225B0"/>
    <w:rsid w:val="00027B24"/>
    <w:rsid w:val="0004535F"/>
    <w:rsid w:val="00071200"/>
    <w:rsid w:val="00074EF2"/>
    <w:rsid w:val="00082F38"/>
    <w:rsid w:val="00084A4E"/>
    <w:rsid w:val="00090CE0"/>
    <w:rsid w:val="0009107B"/>
    <w:rsid w:val="00095FDE"/>
    <w:rsid w:val="00096A30"/>
    <w:rsid w:val="000B668B"/>
    <w:rsid w:val="000C257F"/>
    <w:rsid w:val="000D570C"/>
    <w:rsid w:val="000E1D45"/>
    <w:rsid w:val="000E46B0"/>
    <w:rsid w:val="000E5BA9"/>
    <w:rsid w:val="00123441"/>
    <w:rsid w:val="00132667"/>
    <w:rsid w:val="00133AC0"/>
    <w:rsid w:val="00142210"/>
    <w:rsid w:val="001829EC"/>
    <w:rsid w:val="00197ECD"/>
    <w:rsid w:val="001E3780"/>
    <w:rsid w:val="00236B79"/>
    <w:rsid w:val="002405BD"/>
    <w:rsid w:val="00260608"/>
    <w:rsid w:val="00261130"/>
    <w:rsid w:val="002674DC"/>
    <w:rsid w:val="00267611"/>
    <w:rsid w:val="002713D7"/>
    <w:rsid w:val="002837C4"/>
    <w:rsid w:val="00283F36"/>
    <w:rsid w:val="00295AA2"/>
    <w:rsid w:val="002A1753"/>
    <w:rsid w:val="002C0A58"/>
    <w:rsid w:val="002C592D"/>
    <w:rsid w:val="002C7202"/>
    <w:rsid w:val="002D06BE"/>
    <w:rsid w:val="002D1145"/>
    <w:rsid w:val="002D1449"/>
    <w:rsid w:val="002F2482"/>
    <w:rsid w:val="00300134"/>
    <w:rsid w:val="00311854"/>
    <w:rsid w:val="0032386F"/>
    <w:rsid w:val="00331B58"/>
    <w:rsid w:val="003369B5"/>
    <w:rsid w:val="00341C2E"/>
    <w:rsid w:val="00362BFC"/>
    <w:rsid w:val="00370CC4"/>
    <w:rsid w:val="00375545"/>
    <w:rsid w:val="00395AF8"/>
    <w:rsid w:val="003A0A79"/>
    <w:rsid w:val="003A51EE"/>
    <w:rsid w:val="003B1BE9"/>
    <w:rsid w:val="003E2FD0"/>
    <w:rsid w:val="003F3D68"/>
    <w:rsid w:val="003F63A7"/>
    <w:rsid w:val="00412F31"/>
    <w:rsid w:val="00417A6D"/>
    <w:rsid w:val="0042125E"/>
    <w:rsid w:val="00446FDD"/>
    <w:rsid w:val="00454A5A"/>
    <w:rsid w:val="00471B8B"/>
    <w:rsid w:val="00474D65"/>
    <w:rsid w:val="004B2CD5"/>
    <w:rsid w:val="004B3531"/>
    <w:rsid w:val="004B4FFD"/>
    <w:rsid w:val="004B58D8"/>
    <w:rsid w:val="004C0BE8"/>
    <w:rsid w:val="004F31DE"/>
    <w:rsid w:val="004F7252"/>
    <w:rsid w:val="0051000B"/>
    <w:rsid w:val="005205C2"/>
    <w:rsid w:val="0052113A"/>
    <w:rsid w:val="005320CC"/>
    <w:rsid w:val="005456F7"/>
    <w:rsid w:val="00555D19"/>
    <w:rsid w:val="00555D2E"/>
    <w:rsid w:val="005640C1"/>
    <w:rsid w:val="00564B2D"/>
    <w:rsid w:val="005716D9"/>
    <w:rsid w:val="00583118"/>
    <w:rsid w:val="00593610"/>
    <w:rsid w:val="005B71F9"/>
    <w:rsid w:val="005C16FF"/>
    <w:rsid w:val="005C38EA"/>
    <w:rsid w:val="005C76BC"/>
    <w:rsid w:val="005E319F"/>
    <w:rsid w:val="005E782E"/>
    <w:rsid w:val="00607607"/>
    <w:rsid w:val="006255D5"/>
    <w:rsid w:val="00655D6F"/>
    <w:rsid w:val="006564E4"/>
    <w:rsid w:val="006906F3"/>
    <w:rsid w:val="0069667B"/>
    <w:rsid w:val="006A3606"/>
    <w:rsid w:val="006A37E4"/>
    <w:rsid w:val="006A707A"/>
    <w:rsid w:val="006C25A8"/>
    <w:rsid w:val="006C2A90"/>
    <w:rsid w:val="006C2DF1"/>
    <w:rsid w:val="006C7670"/>
    <w:rsid w:val="006D23D1"/>
    <w:rsid w:val="006E6CF9"/>
    <w:rsid w:val="006F6D4A"/>
    <w:rsid w:val="00723225"/>
    <w:rsid w:val="00724805"/>
    <w:rsid w:val="00725992"/>
    <w:rsid w:val="007259F7"/>
    <w:rsid w:val="007348D6"/>
    <w:rsid w:val="007421D7"/>
    <w:rsid w:val="00783369"/>
    <w:rsid w:val="00787D2D"/>
    <w:rsid w:val="007A4BF4"/>
    <w:rsid w:val="007A4E1C"/>
    <w:rsid w:val="007C21B7"/>
    <w:rsid w:val="007E738B"/>
    <w:rsid w:val="008134FF"/>
    <w:rsid w:val="008251AC"/>
    <w:rsid w:val="008262EB"/>
    <w:rsid w:val="00840B3D"/>
    <w:rsid w:val="00842536"/>
    <w:rsid w:val="00842B5C"/>
    <w:rsid w:val="008637EF"/>
    <w:rsid w:val="00867079"/>
    <w:rsid w:val="00874521"/>
    <w:rsid w:val="008817C3"/>
    <w:rsid w:val="008A2A1A"/>
    <w:rsid w:val="008A50DE"/>
    <w:rsid w:val="008A7C89"/>
    <w:rsid w:val="008F3EA5"/>
    <w:rsid w:val="009048A0"/>
    <w:rsid w:val="009246A7"/>
    <w:rsid w:val="009404C2"/>
    <w:rsid w:val="00951714"/>
    <w:rsid w:val="009732C6"/>
    <w:rsid w:val="00997099"/>
    <w:rsid w:val="009B3285"/>
    <w:rsid w:val="009D074B"/>
    <w:rsid w:val="009F5FEB"/>
    <w:rsid w:val="00A04FBD"/>
    <w:rsid w:val="00A159B5"/>
    <w:rsid w:val="00A25D31"/>
    <w:rsid w:val="00A60996"/>
    <w:rsid w:val="00A61C73"/>
    <w:rsid w:val="00A75924"/>
    <w:rsid w:val="00A80F2C"/>
    <w:rsid w:val="00A90D21"/>
    <w:rsid w:val="00AC25B6"/>
    <w:rsid w:val="00AC3376"/>
    <w:rsid w:val="00AD0506"/>
    <w:rsid w:val="00AE003C"/>
    <w:rsid w:val="00B13229"/>
    <w:rsid w:val="00B14291"/>
    <w:rsid w:val="00B15E4A"/>
    <w:rsid w:val="00B24303"/>
    <w:rsid w:val="00B24C31"/>
    <w:rsid w:val="00B2525F"/>
    <w:rsid w:val="00B50F01"/>
    <w:rsid w:val="00B511EC"/>
    <w:rsid w:val="00B74238"/>
    <w:rsid w:val="00B832F6"/>
    <w:rsid w:val="00B87BAE"/>
    <w:rsid w:val="00B90C4A"/>
    <w:rsid w:val="00BA25A2"/>
    <w:rsid w:val="00BA79DA"/>
    <w:rsid w:val="00BB2B58"/>
    <w:rsid w:val="00BB3A29"/>
    <w:rsid w:val="00BC3459"/>
    <w:rsid w:val="00BD3CC0"/>
    <w:rsid w:val="00BD7447"/>
    <w:rsid w:val="00C0098F"/>
    <w:rsid w:val="00C035F7"/>
    <w:rsid w:val="00C04206"/>
    <w:rsid w:val="00C178B5"/>
    <w:rsid w:val="00C21DCE"/>
    <w:rsid w:val="00C27F1D"/>
    <w:rsid w:val="00C45DB7"/>
    <w:rsid w:val="00C46FC5"/>
    <w:rsid w:val="00C631AF"/>
    <w:rsid w:val="00C665BD"/>
    <w:rsid w:val="00C73FC8"/>
    <w:rsid w:val="00C74552"/>
    <w:rsid w:val="00C815B8"/>
    <w:rsid w:val="00C858FA"/>
    <w:rsid w:val="00C9312D"/>
    <w:rsid w:val="00C966D4"/>
    <w:rsid w:val="00CA6776"/>
    <w:rsid w:val="00CB6918"/>
    <w:rsid w:val="00CC318D"/>
    <w:rsid w:val="00CC7BA2"/>
    <w:rsid w:val="00CE6587"/>
    <w:rsid w:val="00D26EA7"/>
    <w:rsid w:val="00D27D6A"/>
    <w:rsid w:val="00D30B72"/>
    <w:rsid w:val="00D32B8F"/>
    <w:rsid w:val="00D35BDE"/>
    <w:rsid w:val="00D51975"/>
    <w:rsid w:val="00D70ABE"/>
    <w:rsid w:val="00D777EB"/>
    <w:rsid w:val="00DA7BD3"/>
    <w:rsid w:val="00DB319A"/>
    <w:rsid w:val="00DC5B03"/>
    <w:rsid w:val="00DD162D"/>
    <w:rsid w:val="00DD2377"/>
    <w:rsid w:val="00DD5C75"/>
    <w:rsid w:val="00DE2735"/>
    <w:rsid w:val="00DE751C"/>
    <w:rsid w:val="00DF4FF9"/>
    <w:rsid w:val="00E263E0"/>
    <w:rsid w:val="00E3052C"/>
    <w:rsid w:val="00E32609"/>
    <w:rsid w:val="00E33821"/>
    <w:rsid w:val="00E35E01"/>
    <w:rsid w:val="00E608A1"/>
    <w:rsid w:val="00E6090F"/>
    <w:rsid w:val="00E841A9"/>
    <w:rsid w:val="00E96E03"/>
    <w:rsid w:val="00EB709C"/>
    <w:rsid w:val="00EC2FA7"/>
    <w:rsid w:val="00ED6F2C"/>
    <w:rsid w:val="00F00467"/>
    <w:rsid w:val="00F51AEE"/>
    <w:rsid w:val="00F80F51"/>
    <w:rsid w:val="00F96677"/>
    <w:rsid w:val="00FA2726"/>
    <w:rsid w:val="00FB51F7"/>
    <w:rsid w:val="00FC57B8"/>
    <w:rsid w:val="00FC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50E0E"/>
  <w15:chartTrackingRefBased/>
  <w15:docId w15:val="{B113DC68-9F4C-42E1-B07C-A1A989397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F3D68"/>
    <w:pPr>
      <w:keepNext/>
      <w:numPr>
        <w:numId w:val="2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3F3D68"/>
    <w:pPr>
      <w:keepNext/>
      <w:numPr>
        <w:ilvl w:val="1"/>
        <w:numId w:val="2"/>
      </w:numPr>
      <w:tabs>
        <w:tab w:val="clear" w:pos="511"/>
        <w:tab w:val="num" w:pos="851"/>
        <w:tab w:val="left" w:pos="1701"/>
      </w:tabs>
      <w:spacing w:before="120" w:after="0" w:line="320" w:lineRule="exact"/>
      <w:ind w:left="851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3F3D68"/>
    <w:pPr>
      <w:keepNext/>
      <w:numPr>
        <w:ilvl w:val="2"/>
        <w:numId w:val="2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3F3D68"/>
    <w:pPr>
      <w:keepNext/>
      <w:numPr>
        <w:ilvl w:val="3"/>
        <w:numId w:val="2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3F3D68"/>
    <w:pPr>
      <w:numPr>
        <w:ilvl w:val="4"/>
        <w:numId w:val="2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3F3D68"/>
    <w:pPr>
      <w:numPr>
        <w:ilvl w:val="5"/>
        <w:numId w:val="2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3F3D68"/>
    <w:pPr>
      <w:numPr>
        <w:ilvl w:val="6"/>
        <w:numId w:val="2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3F3D68"/>
    <w:pPr>
      <w:numPr>
        <w:ilvl w:val="7"/>
        <w:numId w:val="2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3F3D68"/>
    <w:pPr>
      <w:numPr>
        <w:ilvl w:val="8"/>
        <w:numId w:val="2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906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6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06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06F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24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C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C3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87BA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C318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429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F3D68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rsid w:val="003F3D68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rsid w:val="003F3D68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rsid w:val="003F3D68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rsid w:val="003F3D68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rsid w:val="003F3D68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rsid w:val="003F3D68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rsid w:val="003F3D68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rsid w:val="003F3D68"/>
    <w:rPr>
      <w:rFonts w:ascii="Arial" w:eastAsia="Times New Roman" w:hAnsi="Arial" w:cs="Arial"/>
      <w:lang w:eastAsia="nl-NL"/>
    </w:rPr>
  </w:style>
  <w:style w:type="character" w:customStyle="1" w:styleId="m8023985924116078273gmail-m7917753118772197479gmail-m9207532046457002930gmail-m3746362767604972263gmail-apple-converted-space">
    <w:name w:val="m_8023985924116078273gmail-m_7917753118772197479gmail-m_9207532046457002930gmail-m_3746362767604972263gmail-apple-converted-space"/>
    <w:basedOn w:val="DefaultParagraphFont"/>
    <w:rsid w:val="003F3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3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65B8C-7A67-495A-BF3F-3FF73BCE4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oor</dc:creator>
  <cp:keywords/>
  <dc:description/>
  <cp:lastModifiedBy>Jini Mol</cp:lastModifiedBy>
  <cp:revision>7</cp:revision>
  <dcterms:created xsi:type="dcterms:W3CDTF">2022-02-23T13:39:00Z</dcterms:created>
  <dcterms:modified xsi:type="dcterms:W3CDTF">2022-05-25T17:40:00Z</dcterms:modified>
</cp:coreProperties>
</file>